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260" w:lineRule="atLeast"/>
        <w:rPr>
          <w:b/>
          <w:color w:val="000000"/>
        </w:rPr>
      </w:pPr>
    </w:p>
    <w:p>
      <w:pPr>
        <w:autoSpaceDE w:val="0"/>
        <w:autoSpaceDN w:val="0"/>
        <w:adjustRightInd w:val="0"/>
        <w:spacing w:line="260" w:lineRule="atLeast"/>
        <w:rPr>
          <w:color w:val="000000"/>
        </w:rPr>
      </w:pPr>
      <w:r>
        <w:rPr>
          <w:b/>
          <w:color w:val="000000"/>
        </w:rPr>
        <w:t xml:space="preserve">Supplementary Table . </w:t>
      </w:r>
      <w:r>
        <w:rPr>
          <w:color w:val="000000"/>
        </w:rPr>
        <w:t xml:space="preserve">Pretreatment to Posttreatment change in brain activation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672"/>
        <w:gridCol w:w="1418"/>
        <w:gridCol w:w="15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8" w:hRule="atLeast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Verbal fluency activations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MNI coordinates (x, y, z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Z score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ANOVA, effects of perampanel 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Left orbitofrontal cortex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-18, 62, 4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3.51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5" w:hRule="atLeast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Left inferior temporal lobe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-45, -43, 26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3.19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Left Thalamus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-12, -25, 10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2.86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Pre &gt; Post Perampanel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8" w:hRule="atLeast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Left caudate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0, 11, 7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4.82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63" w:hRule="atLeast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Left Thalamus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-6, -25, 16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5.17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Pre &lt; Post Perampanel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Left orbitofrontal cortex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-24, 59, -5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4.08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0" w:hRule="atLeast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Middle occipital lobe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-5, -106, 10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4.33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2" w:hRule="atLeast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on AED change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0" w:hRule="atLeast"/>
        </w:trPr>
        <w:tc>
          <w:tcPr>
            <w:tcW w:w="4248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Left fusiform gyrus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24, -49,67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3.40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7" w:hRule="atLeast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Functional connectivity analysis (PPI)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11" w:hRule="atLeast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Decrease: left thalamus-left caudate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-9, -4, 10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4.34 (4.34*)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&lt;0.001(&lt;0.001*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4" w:hRule="atLeast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Decrease: left caudate- substantial nigra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3, -16, -14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3.03 (3.03*)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0.001(0.020*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1" w:hRule="atLeast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Increase: left orbitofrontal cortex-precuneus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-6, -55, 25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3.32 (3.32*)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3" w:hRule="atLeast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 Increase: left orbitofrontal cortex-left ACC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-15, 47, -2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3.66 (3.63*)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SimSun"/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&lt;0.001 (0.005*)</w:t>
            </w:r>
          </w:p>
        </w:tc>
      </w:tr>
    </w:tbl>
    <w:p>
      <w:pPr>
        <w:autoSpaceDE w:val="0"/>
        <w:autoSpaceDN w:val="0"/>
        <w:adjustRightInd w:val="0"/>
        <w:rPr>
          <w:rFonts w:eastAsia="SimSun"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Coordinates are given in MNI space. MNI, Montreal Neurological Institute. A scanner upgrade occurred in 2013, but the scanning protocol remained unchanged. * </w:t>
      </w:r>
      <w:r>
        <w:rPr>
          <w:rFonts w:eastAsia="SimSun"/>
          <w:color w:val="000000"/>
          <w:sz w:val="22"/>
          <w:szCs w:val="22"/>
        </w:rPr>
        <w:t xml:space="preserve">Statistically significant p values (p &lt; 0.05, familywise error [FWE]-svc corrected) for peak-level differences. For task-related functional connectivity, p values were FWE-corrected for multiple comparisons using a 12-mm diameter priori hypothesis spherical region of interest (svc) centered on the local maximum. Other p values are uncorrected for multiple comparisons across the whole brain. </w:t>
      </w:r>
    </w:p>
    <w:p/>
    <w:p>
      <w:pPr>
        <w:spacing w:line="480" w:lineRule="auto"/>
        <w:rPr>
          <w:rFonts w:eastAsia="DengXian" w:cs="Helvetica Neue"/>
          <w:color w:val="000000"/>
        </w:rPr>
      </w:pPr>
      <w:bookmarkStart w:id="0" w:name="_GoBack"/>
      <w:bookmarkEnd w:id="0"/>
    </w:p>
    <w:p>
      <w:pPr>
        <w:spacing w:line="480" w:lineRule="auto"/>
        <w:rPr>
          <w:rFonts w:eastAsia="DengXian" w:cs="Helvetica Neue"/>
          <w:color w:val="000000"/>
        </w:rPr>
      </w:pPr>
    </w:p>
    <w:p/>
    <w:sectPr>
      <w:pgSz w:w="11900" w:h="16840"/>
      <w:pgMar w:top="1440" w:right="1440" w:bottom="1440" w:left="1440" w:header="720" w:footer="720" w:gutter="0"/>
      <w:cols w:space="720" w:num="1"/>
      <w:docGrid w:linePitch="40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SimSun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documentProtection w:enforcement="0"/>
  <w:defaultTabStop w:val="720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605"/>
    <w:rsid w:val="00035DF6"/>
    <w:rsid w:val="000E485C"/>
    <w:rsid w:val="00257186"/>
    <w:rsid w:val="003F6B6E"/>
    <w:rsid w:val="00902DC9"/>
    <w:rsid w:val="00A32605"/>
    <w:rsid w:val="00AD3628"/>
    <w:rsid w:val="00CA2856"/>
    <w:rsid w:val="00D23524"/>
    <w:rsid w:val="58ED7994"/>
    <w:rsid w:val="5BEE982F"/>
    <w:rsid w:val="7716663E"/>
    <w:rsid w:val="775D953F"/>
    <w:rsid w:val="7D47B7B3"/>
    <w:rsid w:val="FEFF9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DengXi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GB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3"/>
    <w:qFormat/>
    <w:uiPriority w:val="0"/>
    <w:rPr>
      <w:rFonts w:ascii="Times New Roman" w:hAnsi="Times New Roman" w:eastAsia="SimSun"/>
      <w:kern w:val="2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College London</Company>
  <Pages>2</Pages>
  <Words>345</Words>
  <Characters>1971</Characters>
  <Lines>16</Lines>
  <Paragraphs>4</Paragraphs>
  <TotalTime>69</TotalTime>
  <ScaleCrop>false</ScaleCrop>
  <LinksUpToDate>false</LinksUpToDate>
  <CharactersWithSpaces>2312</CharactersWithSpaces>
  <Application>WPS Office_4.6.1.7467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22:39:00Z</dcterms:created>
  <dc:creator>Fenglai Xiao</dc:creator>
  <cp:lastModifiedBy>FL</cp:lastModifiedBy>
  <dcterms:modified xsi:type="dcterms:W3CDTF">2022-12-13T22:31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6.1.7467</vt:lpwstr>
  </property>
  <property fmtid="{D5CDD505-2E9C-101B-9397-08002B2CF9AE}" pid="3" name="ICV">
    <vt:lpwstr>BCC4E11A3E65D5723D1875635185581B</vt:lpwstr>
  </property>
</Properties>
</file>